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8B4B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B4B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 w:rsidRPr="008B4B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8B4B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8</w:t>
      </w:r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type effects of SNP ZIP1-4494 (a), SBP1-3964 (b) and PtPHYB2-3897 (c) on leaf senescence at both trials. Effects connected with considerable likelihood of true association are marked with: ** </w:t>
      </w:r>
      <w:r w:rsidRPr="008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 and *** </w:t>
      </w:r>
      <w:r w:rsidRPr="008B4B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. The </w:t>
      </w:r>
      <w:proofErr w:type="spellStart"/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>coloured</w:t>
      </w:r>
      <w:proofErr w:type="spellEnd"/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 of the staples show threshold selection bias adjusted effects while the original biased effect is shown as a black staples in the background. Effects for transformed traits a</w:t>
      </w:r>
      <w:bookmarkStart w:id="0" w:name="_GoBack"/>
      <w:bookmarkEnd w:id="0"/>
      <w:r w:rsidRPr="008B4B84">
        <w:rPr>
          <w:rFonts w:ascii="Times New Roman" w:hAnsi="Times New Roman" w:cs="Times New Roman"/>
          <w:color w:val="000000" w:themeColor="text1"/>
          <w:sz w:val="24"/>
          <w:szCs w:val="24"/>
        </w:rPr>
        <w:t>re given in the back-transformed scale and the values in parentheses after each genotype group describe the number of accessions of that group.</w:t>
      </w:r>
    </w:p>
    <w:p w:rsidR="008B4B84" w:rsidRPr="008B4B84" w:rsidRDefault="008B4B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22345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4B84" w:rsidRPr="008B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B84"/>
    <w:rsid w:val="00232664"/>
    <w:rsid w:val="008B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B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B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5:25:00Z</dcterms:created>
  <dcterms:modified xsi:type="dcterms:W3CDTF">2015-05-18T15:27:00Z</dcterms:modified>
</cp:coreProperties>
</file>